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6284" w:rsidRDefault="00706284">
      <w:bookmarkStart w:id="0" w:name="_GoBack"/>
      <w:r>
        <w:rPr>
          <w:rFonts w:ascii="Calibri" w:eastAsia="Times New Roman" w:hAnsi="Calibri" w:cs="Times New Roman"/>
          <w:b/>
          <w:bCs/>
          <w:color w:val="000000"/>
          <w:sz w:val="28"/>
          <w:szCs w:val="28"/>
        </w:rPr>
        <w:t xml:space="preserve">Table S1. </w:t>
      </w:r>
      <w:proofErr w:type="gramStart"/>
      <w:r w:rsidRPr="00C90774">
        <w:rPr>
          <w:rFonts w:ascii="Calibri" w:eastAsia="Times New Roman" w:hAnsi="Calibri" w:cs="Times New Roman"/>
          <w:b/>
          <w:bCs/>
          <w:i/>
          <w:iCs/>
          <w:color w:val="000000"/>
          <w:sz w:val="28"/>
          <w:szCs w:val="28"/>
        </w:rPr>
        <w:t>p</w:t>
      </w:r>
      <w:proofErr w:type="gramEnd"/>
      <w:r w:rsidRPr="00C90774">
        <w:rPr>
          <w:rFonts w:ascii="Calibri" w:eastAsia="Times New Roman" w:hAnsi="Calibri" w:cs="Times New Roman"/>
          <w:b/>
          <w:bCs/>
          <w:i/>
          <w:iCs/>
          <w:color w:val="000000"/>
          <w:sz w:val="28"/>
          <w:szCs w:val="28"/>
        </w:rPr>
        <w:t xml:space="preserve"> </w:t>
      </w:r>
      <w:r>
        <w:rPr>
          <w:rFonts w:ascii="Calibri" w:eastAsia="Times New Roman" w:hAnsi="Calibri" w:cs="Times New Roman"/>
          <w:b/>
          <w:bCs/>
          <w:color w:val="000000"/>
          <w:sz w:val="28"/>
          <w:szCs w:val="28"/>
        </w:rPr>
        <w:t xml:space="preserve">values, </w:t>
      </w:r>
      <w:r w:rsidRPr="00C90774">
        <w:rPr>
          <w:rFonts w:ascii="Calibri" w:eastAsia="Times New Roman" w:hAnsi="Calibri" w:cs="Times New Roman"/>
          <w:b/>
          <w:bCs/>
          <w:color w:val="000000"/>
          <w:sz w:val="28"/>
          <w:szCs w:val="28"/>
        </w:rPr>
        <w:t>Mann Whitney U test in comparison to EPA water controls</w:t>
      </w:r>
      <w:r>
        <w:rPr>
          <w:rFonts w:ascii="Calibri" w:eastAsia="Times New Roman" w:hAnsi="Calibri" w:cs="Times New Roman"/>
          <w:b/>
          <w:bCs/>
          <w:color w:val="000000"/>
          <w:sz w:val="28"/>
          <w:szCs w:val="28"/>
        </w:rPr>
        <w:t>.</w:t>
      </w:r>
    </w:p>
    <w:tbl>
      <w:tblPr>
        <w:tblW w:w="10888" w:type="dxa"/>
        <w:tblInd w:w="93" w:type="dxa"/>
        <w:tblLook w:val="04A0" w:firstRow="1" w:lastRow="0" w:firstColumn="1" w:lastColumn="0" w:noHBand="0" w:noVBand="1"/>
      </w:tblPr>
      <w:tblGrid>
        <w:gridCol w:w="2988"/>
        <w:gridCol w:w="2313"/>
        <w:gridCol w:w="2435"/>
        <w:gridCol w:w="3152"/>
      </w:tblGrid>
      <w:tr w:rsidR="00C90774" w:rsidRPr="00C90774" w:rsidTr="00C90774">
        <w:trPr>
          <w:trHeight w:val="375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C90774" w:rsidRPr="00C90774" w:rsidRDefault="00C90774" w:rsidP="00C907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C9077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pril 2011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90774" w:rsidRPr="00C90774" w:rsidTr="00C90774">
        <w:trPr>
          <w:trHeight w:val="315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9077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9077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Water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9077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ediment Pore Water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color w:val="000000"/>
              </w:rPr>
              <w:t>Water vs. Sediment Pore Water</w:t>
            </w:r>
          </w:p>
        </w:tc>
      </w:tr>
      <w:tr w:rsidR="00C90774" w:rsidRPr="00C90774" w:rsidTr="00C90774">
        <w:trPr>
          <w:trHeight w:val="30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90774" w:rsidRPr="00C90774" w:rsidTr="00C90774">
        <w:trPr>
          <w:trHeight w:val="30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b/>
                <w:bCs/>
                <w:color w:val="000000"/>
              </w:rPr>
              <w:t>Left Mud River (reference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color w:val="000000"/>
              </w:rPr>
              <w:t>0.545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color w:val="000000"/>
              </w:rPr>
              <w:t>0.0327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color w:val="000000"/>
              </w:rPr>
              <w:t>0.1775</w:t>
            </w:r>
          </w:p>
        </w:tc>
      </w:tr>
      <w:tr w:rsidR="00C90774" w:rsidRPr="00C90774" w:rsidTr="00C90774">
        <w:trPr>
          <w:trHeight w:val="30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b/>
                <w:bCs/>
                <w:color w:val="000000"/>
              </w:rPr>
              <w:t>Mud River 5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color w:val="000000"/>
              </w:rPr>
              <w:t>0.0008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color w:val="000000"/>
              </w:rPr>
              <w:t>0.1339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color w:val="000000"/>
              </w:rPr>
              <w:t>0.3939</w:t>
            </w:r>
          </w:p>
        </w:tc>
      </w:tr>
      <w:tr w:rsidR="00C90774" w:rsidRPr="00C90774" w:rsidTr="00C90774">
        <w:trPr>
          <w:trHeight w:val="30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b/>
                <w:bCs/>
                <w:color w:val="000000"/>
              </w:rPr>
              <w:t>Stanley Fork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color w:val="000000"/>
              </w:rPr>
              <w:t>0.3914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</w:tr>
      <w:tr w:rsidR="00C90774" w:rsidRPr="00C90774" w:rsidTr="00C90774">
        <w:trPr>
          <w:trHeight w:val="30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b/>
                <w:bCs/>
                <w:color w:val="000000"/>
              </w:rPr>
              <w:t>Mud River 5a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color w:val="000000"/>
              </w:rPr>
              <w:t>0.0031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color w:val="000000"/>
              </w:rPr>
              <w:t>0.0237</w:t>
            </w:r>
          </w:p>
        </w:tc>
      </w:tr>
      <w:tr w:rsidR="00C90774" w:rsidRPr="00C90774" w:rsidTr="00C90774">
        <w:trPr>
          <w:trHeight w:val="30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b/>
                <w:bCs/>
                <w:color w:val="000000"/>
              </w:rPr>
              <w:t>Mud River 6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</w:tr>
      <w:tr w:rsidR="00C90774" w:rsidRPr="00C90774" w:rsidTr="00C90774">
        <w:trPr>
          <w:trHeight w:val="30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b/>
                <w:bCs/>
                <w:color w:val="000000"/>
              </w:rPr>
              <w:t>Laurel Branch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color w:val="000000"/>
              </w:rPr>
              <w:t>0.0069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color w:val="000000"/>
              </w:rPr>
              <w:t>0.8584</w:t>
            </w:r>
          </w:p>
        </w:tc>
      </w:tr>
      <w:tr w:rsidR="00C90774" w:rsidRPr="00C90774" w:rsidTr="00C90774">
        <w:trPr>
          <w:trHeight w:val="30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b/>
                <w:bCs/>
                <w:color w:val="000000"/>
              </w:rPr>
              <w:t>Mud River 7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color w:val="000000"/>
              </w:rPr>
              <w:t>0.0029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color w:val="000000"/>
              </w:rPr>
              <w:t>0.7772</w:t>
            </w:r>
          </w:p>
        </w:tc>
      </w:tr>
      <w:tr w:rsidR="00C90774" w:rsidRPr="00C90774" w:rsidTr="00C90774">
        <w:trPr>
          <w:trHeight w:val="30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b/>
                <w:bCs/>
                <w:color w:val="000000"/>
              </w:rPr>
              <w:t>Mud River 8b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color w:val="000000"/>
              </w:rPr>
              <w:t>0.0023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color w:val="000000"/>
              </w:rPr>
              <w:t>0.0741</w:t>
            </w:r>
          </w:p>
        </w:tc>
      </w:tr>
      <w:tr w:rsidR="00C90774" w:rsidRPr="00C90774" w:rsidTr="00C90774">
        <w:trPr>
          <w:trHeight w:val="30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b/>
                <w:bCs/>
                <w:color w:val="000000"/>
              </w:rPr>
              <w:t>Connelly Branch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color w:val="000000"/>
              </w:rPr>
              <w:t>----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color w:val="000000"/>
              </w:rPr>
              <w:t>----</w:t>
            </w:r>
          </w:p>
        </w:tc>
      </w:tr>
      <w:tr w:rsidR="00C90774" w:rsidRPr="00C90774" w:rsidTr="00C90774">
        <w:trPr>
          <w:trHeight w:val="30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b/>
                <w:bCs/>
                <w:color w:val="000000"/>
              </w:rPr>
              <w:t>Mud River 8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color w:val="000000"/>
              </w:rPr>
              <w:t>0.0902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color w:val="000000"/>
              </w:rPr>
              <w:t>0.0042</w:t>
            </w:r>
          </w:p>
        </w:tc>
      </w:tr>
      <w:tr w:rsidR="00C90774" w:rsidRPr="00C90774" w:rsidTr="00C90774">
        <w:trPr>
          <w:trHeight w:val="30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b/>
                <w:bCs/>
                <w:color w:val="000000"/>
              </w:rPr>
              <w:t>Mud River 10a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color w:val="000000"/>
              </w:rPr>
              <w:t>0.3675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</w:tr>
      <w:tr w:rsidR="00C90774" w:rsidRPr="00C90774" w:rsidTr="00C90774">
        <w:trPr>
          <w:trHeight w:val="30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b/>
                <w:bCs/>
                <w:color w:val="000000"/>
              </w:rPr>
              <w:t>Mud River 10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color w:val="000000"/>
              </w:rPr>
              <w:t>0.3877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</w:tr>
      <w:tr w:rsidR="00C90774" w:rsidRPr="00C90774" w:rsidTr="00C90774">
        <w:trPr>
          <w:trHeight w:val="30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b/>
                <w:bCs/>
                <w:color w:val="000000"/>
              </w:rPr>
              <w:t>Berry Branch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color w:val="000000"/>
              </w:rPr>
              <w:t>0.7691</w:t>
            </w:r>
          </w:p>
        </w:tc>
      </w:tr>
      <w:tr w:rsidR="00C90774" w:rsidRPr="00C90774" w:rsidTr="00C90774">
        <w:trPr>
          <w:trHeight w:val="30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90774" w:rsidRPr="00C90774" w:rsidTr="00C90774">
        <w:trPr>
          <w:trHeight w:val="30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07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-value cutoff for statistical significance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color w:val="000000"/>
              </w:rPr>
              <w:t>0.0038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color w:val="000000"/>
              </w:rPr>
              <w:t>0.0042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774" w:rsidRPr="00C90774" w:rsidRDefault="00C90774" w:rsidP="00C907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0774">
              <w:rPr>
                <w:rFonts w:ascii="Calibri" w:eastAsia="Times New Roman" w:hAnsi="Calibri" w:cs="Times New Roman"/>
                <w:color w:val="000000"/>
              </w:rPr>
              <w:t>0.0042</w:t>
            </w:r>
          </w:p>
        </w:tc>
      </w:tr>
    </w:tbl>
    <w:p w:rsidR="000D59C3" w:rsidRDefault="000D59C3"/>
    <w:p w:rsidR="00C90774" w:rsidRDefault="00C90774">
      <w:r w:rsidRPr="00F0465A">
        <w:t xml:space="preserve">Comparison of </w:t>
      </w:r>
      <w:r>
        <w:t xml:space="preserve">optical density (extinction) of </w:t>
      </w:r>
      <w:r w:rsidRPr="00F0465A">
        <w:t xml:space="preserve">wild-type nematodes treated with steam water and sediment pore water to EPA water-treated controls. The </w:t>
      </w:r>
      <w:proofErr w:type="spellStart"/>
      <w:r w:rsidRPr="00F0465A">
        <w:t>Bonferroni</w:t>
      </w:r>
      <w:proofErr w:type="spellEnd"/>
      <w:r w:rsidRPr="00F0465A">
        <w:t>-corrected p-value cut-off for significance based on 13 pairwise comparisons is p &lt; o.oo38.</w:t>
      </w:r>
    </w:p>
    <w:sectPr w:rsidR="00C907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9C3"/>
    <w:rsid w:val="000D59C3"/>
    <w:rsid w:val="00706284"/>
    <w:rsid w:val="00892A5B"/>
    <w:rsid w:val="008F6962"/>
    <w:rsid w:val="00C90774"/>
    <w:rsid w:val="00F84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176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5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 Turner</dc:creator>
  <cp:lastModifiedBy>gracemwong</cp:lastModifiedBy>
  <cp:revision>2</cp:revision>
  <dcterms:created xsi:type="dcterms:W3CDTF">2013-09-10T02:45:00Z</dcterms:created>
  <dcterms:modified xsi:type="dcterms:W3CDTF">2013-09-10T02:45:00Z</dcterms:modified>
</cp:coreProperties>
</file>